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725" w:rsidRDefault="000E4725" w:rsidP="000E4725">
      <w:pPr>
        <w:rPr>
          <w:rFonts w:ascii="Times New Roman" w:hAnsi="Times New Roman" w:cs="Times New Roman"/>
          <w:sz w:val="24"/>
          <w:szCs w:val="24"/>
        </w:rPr>
      </w:pPr>
      <w:r w:rsidRPr="006741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74144">
        <w:rPr>
          <w:rFonts w:ascii="Times New Roman" w:hAnsi="Times New Roman" w:cs="Times New Roman"/>
          <w:b/>
          <w:sz w:val="24"/>
          <w:szCs w:val="24"/>
        </w:rPr>
        <w:t>:</w:t>
      </w:r>
      <w:r w:rsidRPr="00674144">
        <w:rPr>
          <w:rFonts w:ascii="Times New Roman" w:hAnsi="Times New Roman" w:cs="Times New Roman"/>
          <w:sz w:val="24"/>
          <w:szCs w:val="24"/>
        </w:rPr>
        <w:t xml:space="preserve"> Zebrafish embryo phenotypes obtained after </w:t>
      </w:r>
      <w:proofErr w:type="spellStart"/>
      <w:r w:rsidRPr="00674144">
        <w:rPr>
          <w:rFonts w:ascii="Times New Roman" w:hAnsi="Times New Roman" w:cs="Times New Roman"/>
          <w:i/>
          <w:sz w:val="24"/>
          <w:szCs w:val="24"/>
        </w:rPr>
        <w:t>cnbp</w:t>
      </w:r>
      <w:proofErr w:type="spellEnd"/>
      <w:r w:rsidRPr="00674144">
        <w:rPr>
          <w:rFonts w:ascii="Times New Roman" w:hAnsi="Times New Roman" w:cs="Times New Roman"/>
          <w:sz w:val="24"/>
          <w:szCs w:val="24"/>
        </w:rPr>
        <w:t xml:space="preserve"> or </w:t>
      </w:r>
      <w:r w:rsidRPr="00674144">
        <w:rPr>
          <w:rFonts w:ascii="Times New Roman" w:hAnsi="Times New Roman" w:cs="Times New Roman"/>
          <w:i/>
          <w:sz w:val="24"/>
          <w:szCs w:val="24"/>
        </w:rPr>
        <w:t>tcof1</w:t>
      </w:r>
      <w:r w:rsidRPr="006741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4144">
        <w:rPr>
          <w:rFonts w:ascii="Times New Roman" w:hAnsi="Times New Roman" w:cs="Times New Roman"/>
          <w:sz w:val="24"/>
          <w:szCs w:val="24"/>
        </w:rPr>
        <w:t>knock-down</w:t>
      </w:r>
      <w:proofErr w:type="gramEnd"/>
      <w:r w:rsidRPr="00674144">
        <w:rPr>
          <w:rFonts w:ascii="Times New Roman" w:hAnsi="Times New Roman" w:cs="Times New Roman"/>
          <w:sz w:val="24"/>
          <w:szCs w:val="24"/>
        </w:rPr>
        <w:t>.</w:t>
      </w:r>
    </w:p>
    <w:p w:rsidR="000E4725" w:rsidRDefault="000E4725" w:rsidP="000E47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977"/>
        <w:gridCol w:w="2774"/>
      </w:tblGrid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nbp</w:t>
            </w:r>
            <w:proofErr w:type="spellEnd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pletion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tcof1</w:t>
            </w: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pletion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Meckel´s cartilage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Failure of anterior extension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Not extended anteriorly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Palatoquadrate</w:t>
            </w:r>
            <w:proofErr w:type="spellEnd"/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Hyosymplectic</w:t>
            </w:r>
            <w:proofErr w:type="spellEnd"/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Pterygoid process,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Ceratohyal</w:t>
            </w:r>
            <w:proofErr w:type="spellEnd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ches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Malformed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Malformed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gle formed by </w:t>
            </w: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ceratohyal</w:t>
            </w:r>
            <w:proofErr w:type="spellEnd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tilages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obtuse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obtuse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Ceratobrachial</w:t>
            </w:r>
            <w:proofErr w:type="spellEnd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ches 1-5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Difficult to see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Difficult to distinguish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Neurocranial</w:t>
            </w:r>
            <w:proofErr w:type="spellEnd"/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tilages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Anterior edge of the ethmoid plate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Dysmorphic/shorter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size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Smaller and dysmorphic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Chondrocytes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-morphology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-organization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-Size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-Shape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-Number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Disordered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Larger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More round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 (a half)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Disordered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Larger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More round</w:t>
            </w:r>
          </w:p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Pharyngeal Arches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Hypoplastic</w:t>
            </w:r>
            <w:proofErr w:type="spellEnd"/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</w:p>
        </w:tc>
      </w:tr>
      <w:tr w:rsidR="000E4725" w:rsidRPr="00674144" w:rsidTr="00CF6473">
        <w:trPr>
          <w:jc w:val="center"/>
        </w:trPr>
        <w:tc>
          <w:tcPr>
            <w:tcW w:w="322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14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2977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iner et al., 2007. </w:t>
            </w:r>
          </w:p>
        </w:tc>
        <w:tc>
          <w:tcPr>
            <w:tcW w:w="2774" w:type="dxa"/>
          </w:tcPr>
          <w:p w:rsidR="000E4725" w:rsidRPr="00674144" w:rsidRDefault="000E4725" w:rsidP="00CF64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41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einer et al., 2012; this manuscript</w:t>
            </w:r>
          </w:p>
        </w:tc>
      </w:tr>
    </w:tbl>
    <w:p w:rsidR="000E4725" w:rsidRPr="000E4725" w:rsidRDefault="000E4725" w:rsidP="00F84C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</w:p>
    <w:p w:rsidR="00F84C63" w:rsidRPr="001E14C4" w:rsidRDefault="00F84C63" w:rsidP="00F84C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s-ES"/>
        </w:rPr>
      </w:pPr>
      <w:r w:rsidRPr="00F84C63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s-ES"/>
        </w:rPr>
        <w:lastRenderedPageBreak/>
        <w:t xml:space="preserve">Supplementary Table </w:t>
      </w:r>
      <w:r w:rsidR="0007495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s-ES"/>
        </w:rPr>
        <w:t>S</w:t>
      </w:r>
      <w:r w:rsidR="000E4725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s-ES"/>
        </w:rPr>
        <w:t>2</w:t>
      </w:r>
      <w:r w:rsidRPr="00F84C63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s-ES"/>
        </w:rPr>
        <w:t xml:space="preserve">: </w:t>
      </w:r>
      <w:r w:rsidRPr="00F84C63">
        <w:rPr>
          <w:rFonts w:ascii="Times New Roman" w:eastAsia="Times New Roman" w:hAnsi="Times New Roman" w:cs="Times New Roman"/>
          <w:bCs/>
          <w:sz w:val="24"/>
          <w:szCs w:val="24"/>
          <w:lang w:val="en-AU" w:eastAsia="es-ES"/>
        </w:rPr>
        <w:t>Oligonucleotides used in this study.</w:t>
      </w:r>
    </w:p>
    <w:tbl>
      <w:tblPr>
        <w:tblpPr w:leftFromText="141" w:rightFromText="141" w:vertAnchor="page" w:horzAnchor="margin" w:tblpXSpec="center" w:tblpY="2419"/>
        <w:tblW w:w="14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5152"/>
        <w:gridCol w:w="4927"/>
        <w:gridCol w:w="1369"/>
        <w:gridCol w:w="2126"/>
      </w:tblGrid>
      <w:tr w:rsidR="00EE58E3" w:rsidRPr="004F679E" w:rsidTr="00EE58E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7F0414" w:rsidRDefault="00EE58E3" w:rsidP="00EE5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s-ES"/>
              </w:rPr>
            </w:pPr>
            <w:r w:rsidRPr="007F0414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s-ES"/>
              </w:rPr>
              <w:t> </w:t>
            </w:r>
          </w:p>
        </w:tc>
        <w:tc>
          <w:tcPr>
            <w:tcW w:w="10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Sequence</w:t>
            </w:r>
            <w:proofErr w:type="spellEnd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 (5´-3´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Amplified</w:t>
            </w:r>
            <w:proofErr w:type="spellEnd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fragment</w:t>
            </w:r>
            <w:proofErr w:type="spellEnd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Acession</w:t>
            </w:r>
            <w:proofErr w:type="spellEnd"/>
          </w:p>
        </w:tc>
      </w:tr>
      <w:tr w:rsidR="00EE58E3" w:rsidRPr="004F679E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Target gene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Forward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Reverse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(base </w:t>
            </w: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pairs</w:t>
            </w:r>
            <w:proofErr w:type="spellEnd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EE58E3" w:rsidRPr="004F679E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F67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Number</w:t>
            </w:r>
            <w:proofErr w:type="spellEnd"/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 xml:space="preserve">ef1a 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TGGAGGCCAGCTCAAACA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TCAAGAAGAGTAGTACCGCTAGCATTA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FJ915061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 xml:space="preserve">rpl13a 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TCTGGAGGACTGTAAGAGGTATG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GACGCACAATCTTGAGAGCA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NM_212784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Symbol" w:eastAsia="Times New Roman" w:hAnsi="Symbol" w:cs="Times New Roman"/>
                <w:i/>
                <w:iCs/>
                <w:szCs w:val="24"/>
                <w:lang w:val="es-ES" w:eastAsia="es-ES"/>
              </w:rPr>
              <w:t></w:t>
            </w:r>
            <w:proofErr w:type="spellStart"/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ac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GAGCAGGAGATGGGAAC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ACGGAAACGCTCATTG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F057040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ccng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TCTCTAAAAGAGGCTCTAGATGG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CACAAACCAGGTCTCCA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AY423016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color w:val="auto"/>
                <w:szCs w:val="24"/>
                <w:lang w:val="es-ES" w:eastAsia="es-ES"/>
              </w:rPr>
              <w:t>pmaip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TGGCGAAGAAAGAGCAAA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GCTTCCCCTCCATTTGTA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DQ860152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trp53inp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GGTTCCGGTCTTCCTGAATGTG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CAACGCAATTAAAGGCAACGAA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NM_001080036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proofErr w:type="spellStart"/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cnbp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CTTTGGGCACATCCAGAAA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CGCAGTTGTAGCAGTTCA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199749.2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ztcof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CGGAATTCCCACGTGAGTGCAACGAAGATGG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AACTGCAGAAGATGTCCATAAGACTGTC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F8118B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001256652.1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5ETS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GCGAAGCACGTCGCATTTC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TCCTCGCTCACGGGTCTC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 </w:t>
            </w:r>
          </w:p>
        </w:tc>
      </w:tr>
      <w:tr w:rsidR="00EE58E3" w:rsidRPr="00EE58E3" w:rsidTr="00EE58E3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ITS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TGGGTTCAAAGACCTTCCCGT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CAGGGTCCGACACCACAAAGA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 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nfe2l2a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TCACTCCCAGAGTTGCAGCAG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CTGTTTGAGCCGAGCCGA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AB081314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hsp70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AAGGCAAATCCTCAGA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CAAAGTGGTTCACCATG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AF210640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proofErr w:type="spellStart"/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ca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CAACAACCCTCCAGACAGAC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CGACCCTCCTTCCACAGTTT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130912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sod2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 xml:space="preserve">CCGGACTATGTTAAGGCCATCT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ACACTCGGTTGCTCTCTTTTCTC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AY195857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CNBP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ATGCGTGTTAATGGCTGT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TGCATTTCTCTGCAATTCC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001127192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TCOF1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CCCCTGGAAAAGTTGTCAC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GTTTCTCACTGGTGGCTTCA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U76366.1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TBP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TGACCCAGCATCACTGTTT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CAAACCAGAAACCCTTGC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003194.4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HPR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CCTGGCGTCGTGATTAGTGAT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GACGTTCAGTCCTGTCCATA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color w:val="auto"/>
                <w:szCs w:val="24"/>
                <w:lang w:val="es-ES" w:eastAsia="es-ES"/>
              </w:rPr>
              <w:t>NM_000194.2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GADPH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TCACCATCTTCCAGGAGCG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GGGCAGAGATGATGACCCTT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NM_002046.5</w:t>
            </w:r>
          </w:p>
        </w:tc>
      </w:tr>
      <w:tr w:rsidR="00EE58E3" w:rsidRPr="00EE58E3" w:rsidTr="00EE58E3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i/>
                <w:iCs/>
                <w:szCs w:val="24"/>
                <w:lang w:val="es-ES" w:eastAsia="es-ES"/>
              </w:rPr>
              <w:t>HMBS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GCTTGCTCGCATACAGACG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AGCTCCTTGGTAAACAGGCT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8E3" w:rsidRPr="00EE58E3" w:rsidRDefault="00EE58E3" w:rsidP="00EE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</w:pPr>
            <w:r w:rsidRPr="00EE58E3">
              <w:rPr>
                <w:rFonts w:ascii="Times New Roman" w:eastAsia="Times New Roman" w:hAnsi="Times New Roman" w:cs="Times New Roman"/>
                <w:szCs w:val="24"/>
                <w:lang w:val="es-ES" w:eastAsia="es-ES"/>
              </w:rPr>
              <w:t>NM_000190.3</w:t>
            </w:r>
          </w:p>
        </w:tc>
      </w:tr>
    </w:tbl>
    <w:p w:rsidR="004F679E" w:rsidRPr="001E14C4" w:rsidRDefault="00EE58E3" w:rsidP="004F67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4C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F679E" w:rsidRPr="001E14C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="002C43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7495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E472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4F679E" w:rsidRPr="001E14C4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4F679E" w:rsidRPr="001E14C4">
        <w:rPr>
          <w:rFonts w:ascii="Times New Roman" w:eastAsia="Times New Roman" w:hAnsi="Times New Roman" w:cs="Times New Roman"/>
          <w:sz w:val="24"/>
          <w:szCs w:val="24"/>
        </w:rPr>
        <w:t xml:space="preserve"> Pathogenic mutation and main clinical features of the TCS subjects</w:t>
      </w:r>
      <w:r w:rsidR="001E14C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F679E" w:rsidRPr="001E14C4" w:rsidRDefault="004F679E" w:rsidP="00F84C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ombreadoclaro"/>
        <w:tblpPr w:leftFromText="141" w:rightFromText="141" w:vertAnchor="page" w:horzAnchor="page" w:tblpXSpec="center" w:tblpY="2933"/>
        <w:tblW w:w="9288" w:type="dxa"/>
        <w:tblLook w:val="04A0" w:firstRow="1" w:lastRow="0" w:firstColumn="1" w:lastColumn="0" w:noHBand="0" w:noVBand="1"/>
      </w:tblPr>
      <w:tblGrid>
        <w:gridCol w:w="2059"/>
        <w:gridCol w:w="2263"/>
        <w:gridCol w:w="4966"/>
      </w:tblGrid>
      <w:tr w:rsidR="00674144" w:rsidRPr="001E14C4" w:rsidTr="007F0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TCS </w:t>
            </w:r>
          </w:p>
          <w:p w:rsidR="00674144" w:rsidRPr="001E14C4" w:rsidRDefault="00674144" w:rsidP="006741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Subject</w:t>
            </w:r>
            <w:proofErr w:type="spellEnd"/>
          </w:p>
        </w:tc>
        <w:tc>
          <w:tcPr>
            <w:tcW w:w="2263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pt-BR" w:eastAsia="pt-BR"/>
              </w:rPr>
              <w:t xml:space="preserve">TCOF1 </w:t>
            </w:r>
          </w:p>
          <w:p w:rsidR="00674144" w:rsidRPr="001E14C4" w:rsidRDefault="00674144" w:rsidP="006741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Mutation</w:t>
            </w:r>
            <w:proofErr w:type="spellEnd"/>
          </w:p>
        </w:tc>
        <w:tc>
          <w:tcPr>
            <w:tcW w:w="4966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Clinical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</w:t>
            </w:r>
          </w:p>
          <w:p w:rsidR="00674144" w:rsidRPr="001E14C4" w:rsidRDefault="00674144" w:rsidP="006741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Features</w:t>
            </w:r>
            <w:proofErr w:type="spellEnd"/>
          </w:p>
        </w:tc>
      </w:tr>
      <w:tr w:rsidR="00674144" w:rsidRPr="001E14C4" w:rsidTr="007F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F2334</w:t>
            </w:r>
          </w:p>
        </w:tc>
        <w:tc>
          <w:tcPr>
            <w:tcW w:w="2263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c.218_222 </w:t>
            </w: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ins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AACC</w:t>
            </w:r>
          </w:p>
        </w:tc>
        <w:tc>
          <w:tcPr>
            <w:tcW w:w="4966" w:type="dxa"/>
            <w:hideMark/>
          </w:tcPr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onductive deafness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Malformation of auricles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Midface hypoplasia.</w:t>
            </w:r>
          </w:p>
        </w:tc>
      </w:tr>
      <w:tr w:rsidR="00674144" w:rsidRPr="001E14C4" w:rsidTr="007F0414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F2441</w:t>
            </w:r>
          </w:p>
        </w:tc>
        <w:tc>
          <w:tcPr>
            <w:tcW w:w="2263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c.4344dupA</w:t>
            </w:r>
          </w:p>
        </w:tc>
        <w:tc>
          <w:tcPr>
            <w:tcW w:w="4966" w:type="dxa"/>
            <w:hideMark/>
          </w:tcPr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ntimongoloid slanting palpebral fissures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Lower lid </w:t>
            </w: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oloboma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. 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etrognatia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espiratory problems due to narrow airway.</w:t>
            </w:r>
          </w:p>
        </w:tc>
      </w:tr>
      <w:tr w:rsidR="00674144" w:rsidRPr="001E14C4" w:rsidTr="007F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F7794</w:t>
            </w:r>
          </w:p>
        </w:tc>
        <w:tc>
          <w:tcPr>
            <w:tcW w:w="2263" w:type="dxa"/>
            <w:hideMark/>
          </w:tcPr>
          <w:p w:rsidR="00674144" w:rsidRPr="001E14C4" w:rsidRDefault="00674144" w:rsidP="006741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c.885_866 </w:t>
            </w: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del</w:t>
            </w:r>
            <w:proofErr w:type="spellEnd"/>
          </w:p>
        </w:tc>
        <w:tc>
          <w:tcPr>
            <w:tcW w:w="4966" w:type="dxa"/>
            <w:hideMark/>
          </w:tcPr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Conductive </w:t>
            </w: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deafnes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ntimongoloid slanting palpebral fissures.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Malformation of auricles. </w:t>
            </w:r>
          </w:p>
          <w:p w:rsidR="00674144" w:rsidRPr="001E14C4" w:rsidRDefault="00674144" w:rsidP="00674144">
            <w:pPr>
              <w:pStyle w:val="Prrafodelist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etrognatia</w:t>
            </w:r>
            <w:proofErr w:type="spellEnd"/>
            <w:r w:rsidRPr="001E14C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, facial asymmetry.</w:t>
            </w:r>
          </w:p>
        </w:tc>
      </w:tr>
    </w:tbl>
    <w:p w:rsidR="004F679E" w:rsidRPr="001E14C4" w:rsidRDefault="004F679E" w:rsidP="004F679E">
      <w:pPr>
        <w:rPr>
          <w:rFonts w:ascii="Times New Roman" w:hAnsi="Times New Roman" w:cs="Times New Roman"/>
          <w:sz w:val="24"/>
          <w:szCs w:val="24"/>
        </w:rPr>
      </w:pPr>
    </w:p>
    <w:p w:rsidR="004F679E" w:rsidRPr="001E14C4" w:rsidRDefault="004F679E" w:rsidP="004F679E">
      <w:pPr>
        <w:rPr>
          <w:rFonts w:ascii="Times New Roman" w:hAnsi="Times New Roman" w:cs="Times New Roman"/>
          <w:sz w:val="24"/>
          <w:szCs w:val="24"/>
        </w:rPr>
      </w:pPr>
    </w:p>
    <w:p w:rsidR="004F679E" w:rsidRPr="001E14C4" w:rsidRDefault="004F679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F679E" w:rsidRPr="001E14C4" w:rsidRDefault="004F679E" w:rsidP="004F679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F679E" w:rsidRPr="001E14C4" w:rsidRDefault="004F679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E14C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1E14C4" w:rsidRDefault="001E14C4" w:rsidP="004F679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E14C4" w:rsidSect="0067414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95EC0"/>
    <w:multiLevelType w:val="hybridMultilevel"/>
    <w:tmpl w:val="6FFEDA1A"/>
    <w:lvl w:ilvl="0" w:tplc="0C0A0005">
      <w:start w:val="1"/>
      <w:numFmt w:val="bullet"/>
      <w:lvlText w:val=""/>
      <w:lvlJc w:val="left"/>
      <w:pPr>
        <w:ind w:left="115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7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9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1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3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5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7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9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679E"/>
    <w:rsid w:val="0007495E"/>
    <w:rsid w:val="000E4725"/>
    <w:rsid w:val="00113A50"/>
    <w:rsid w:val="001E14C4"/>
    <w:rsid w:val="002C4391"/>
    <w:rsid w:val="0042471A"/>
    <w:rsid w:val="00431608"/>
    <w:rsid w:val="004F679E"/>
    <w:rsid w:val="00674144"/>
    <w:rsid w:val="007F0414"/>
    <w:rsid w:val="008E6979"/>
    <w:rsid w:val="00A71FCC"/>
    <w:rsid w:val="00C01F96"/>
    <w:rsid w:val="00C16F91"/>
    <w:rsid w:val="00CC1706"/>
    <w:rsid w:val="00CD4318"/>
    <w:rsid w:val="00D97D09"/>
    <w:rsid w:val="00EE58E3"/>
    <w:rsid w:val="00F32B95"/>
    <w:rsid w:val="00F5050C"/>
    <w:rsid w:val="00F8118B"/>
    <w:rsid w:val="00F8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DD3053-3821-46E6-BEBF-CBA85FF60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679E"/>
    <w:rPr>
      <w:rFonts w:ascii="Calibri" w:eastAsia="Calibri" w:hAnsi="Calibri" w:cs="Calibri"/>
      <w:color w:val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6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679E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F84C63"/>
    <w:pPr>
      <w:ind w:left="720"/>
      <w:contextualSpacing/>
    </w:pPr>
  </w:style>
  <w:style w:type="table" w:styleId="Sombreadoclaro">
    <w:name w:val="Light Shading"/>
    <w:basedOn w:val="Tablanormal"/>
    <w:uiPriority w:val="60"/>
    <w:rsid w:val="001E14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674144"/>
    <w:pPr>
      <w:spacing w:after="0" w:line="240" w:lineRule="auto"/>
    </w:pPr>
    <w:rPr>
      <w:lang w:val="es-A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3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8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uro Porcel de Peralta</cp:lastModifiedBy>
  <cp:revision>4</cp:revision>
  <cp:lastPrinted>2015-10-29T15:32:00Z</cp:lastPrinted>
  <dcterms:created xsi:type="dcterms:W3CDTF">2016-07-19T15:44:00Z</dcterms:created>
  <dcterms:modified xsi:type="dcterms:W3CDTF">2016-07-25T20:09:00Z</dcterms:modified>
</cp:coreProperties>
</file>